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DA3" w:rsidRPr="008D0DEA" w:rsidRDefault="00B262DB" w:rsidP="00915B55">
      <w:pPr>
        <w:pStyle w:val="Heading4"/>
        <w:numPr>
          <w:ilvl w:val="0"/>
          <w:numId w:val="0"/>
        </w:numPr>
        <w:spacing w:line="480" w:lineRule="auto"/>
        <w:ind w:left="284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>Additional File 4</w:t>
      </w:r>
      <w:r w:rsidR="00915B55">
        <w:rPr>
          <w:rFonts w:eastAsia="Arial"/>
          <w:color w:val="auto"/>
          <w:lang w:val="en-US"/>
        </w:rPr>
        <w:t xml:space="preserve">: </w:t>
      </w:r>
      <w:r w:rsidR="00915B55" w:rsidRPr="00915B55">
        <w:rPr>
          <w:rFonts w:eastAsia="Arial"/>
          <w:color w:val="auto"/>
          <w:lang w:val="en-US"/>
        </w:rPr>
        <w:t>Vaccination status of Belgian hospitalized COVID-19 patients</w:t>
      </w:r>
    </w:p>
    <w:p w:rsidR="008069B3" w:rsidRDefault="008069B3" w:rsidP="00915B55">
      <w:pPr>
        <w:pStyle w:val="BodySciensano"/>
        <w:keepNext/>
        <w:spacing w:line="480" w:lineRule="auto"/>
        <w:ind w:left="284"/>
      </w:pPr>
      <w:r>
        <w:rPr>
          <w:rFonts w:ascii="Times New Roman" w:eastAsia="Arial" w:hAnsi="Times New Roman" w:cs="Times New Roman"/>
          <w:noProof/>
          <w:color w:val="auto"/>
          <w:sz w:val="22"/>
          <w:szCs w:val="22"/>
          <w:lang w:val="en-US"/>
        </w:rPr>
        <w:drawing>
          <wp:inline distT="0" distB="0" distL="0" distR="0" wp14:anchorId="5F700936" wp14:editId="681E4F55">
            <wp:extent cx="6804660" cy="3822725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_zoom_vacsta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4313" cy="394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4E5" w:rsidRPr="00915B55" w:rsidRDefault="008069B3" w:rsidP="00915B55">
      <w:pPr>
        <w:pStyle w:val="Caption"/>
        <w:spacing w:line="360" w:lineRule="auto"/>
        <w:ind w:left="284"/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</w:pPr>
      <w:r w:rsidRPr="00915B55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Figure S</w:t>
      </w:r>
      <w:r w:rsidR="00B262DB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3</w:t>
      </w:r>
      <w:bookmarkStart w:id="0" w:name="_GoBack"/>
      <w:bookmarkEnd w:id="0"/>
      <w:r w:rsidRPr="00915B5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. Vaccination status of Belgian hospitalized COVID-19 patients</w:t>
      </w:r>
      <w:r w:rsidR="00915B5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registered in the Clinical Hospital Survey (CHS)</w:t>
      </w:r>
      <w:r w:rsidRPr="00915B5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. (Left) Number of Belgian hospitalized COVID-19 patients with a certain vaccination status over time, 7-day rolling average. (Right) Percentage of Belgian hospitalized COVID-19 patients with a certain vaccination status over time, 7-day rolling average. Periods of dominance of </w:t>
      </w:r>
      <w:r w:rsidR="004A16D8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SARS-CoV-2 </w:t>
      </w:r>
      <w:r w:rsidRPr="00915B5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variants (more than 50% presence in baseline surveillance) are indicated as areas on the plot. Not vaccinated = no dose of a vaccine. Partially vaccinated = one dose of the BNT162b2, mRNA-1273 or NVX-CoV2373 vaccine. Fully vaccinated = one dose of the Ad26.COV2.S vaccine, two doses of the BNT162b2, mRNA-1273 or NVX-CoV2373 vaccine, or a mixture of two doses of the latter three vaccines (= primary vaccination schedule). Fully vaccinated + booster = primary vaccination schedule plus an additional dose of the BNT162b2 or mRNA-1273 vaccine.</w:t>
      </w:r>
    </w:p>
    <w:sectPr w:rsidR="00F054E5" w:rsidRPr="00915B55" w:rsidSect="00915B55">
      <w:footerReference w:type="default" r:id="rId9"/>
      <w:endnotePr>
        <w:numFmt w:val="decimal"/>
      </w:endnotePr>
      <w:pgSz w:w="16838" w:h="11906" w:orient="landscape"/>
      <w:pgMar w:top="1418" w:right="1418" w:bottom="1418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207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5B55" w:rsidRDefault="00915B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2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5B55" w:rsidRDefault="00915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6D8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69B3"/>
    <w:rsid w:val="0080775F"/>
    <w:rsid w:val="008104FE"/>
    <w:rsid w:val="00811DF0"/>
    <w:rsid w:val="00814067"/>
    <w:rsid w:val="008142FC"/>
    <w:rsid w:val="00814429"/>
    <w:rsid w:val="008151ED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B55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62DB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16FD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4A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768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D7D4DB8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61826-225A-4B6F-8FEA-AF31B5D90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9</cp:revision>
  <dcterms:created xsi:type="dcterms:W3CDTF">2022-07-15T13:52:00Z</dcterms:created>
  <dcterms:modified xsi:type="dcterms:W3CDTF">2022-09-13T12:47:00Z</dcterms:modified>
</cp:coreProperties>
</file>